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F87EC">
      <w:pPr>
        <w:jc w:val="center"/>
        <w:rPr>
          <w:rFonts w:hint="default"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lang w:val="en-US"/>
        </w:rPr>
        <w:t>Supplementary file</w:t>
      </w:r>
    </w:p>
    <w:p w14:paraId="0E98010E">
      <w:pPr>
        <w:rPr>
          <w:rFonts w:hint="default" w:ascii="Times New Roman" w:hAnsi="Times New Roman" w:cs="Times New Roman"/>
          <w:b/>
          <w:lang w:val="en-US"/>
        </w:rPr>
      </w:pPr>
      <w:r>
        <w:rPr>
          <w:rFonts w:hint="default" w:ascii="Times New Roman" w:hAnsi="Times New Roman"/>
          <w:b w:val="0"/>
          <w:bCs/>
          <w:lang w:val="en-US"/>
        </w:rPr>
        <w:t>The table S1 shows general information about 60 study respondents, who were mothers with ages ranging from 18 to 40 years with children aged  1 day to 6 months. Most respondents  were from Haripur, while a few were from other places like Lahore, Islamabad, Abbottabad, Rawalpindi, Bahawalpur, Skardu, and Darvesh. The place of delivery for most respondents was either Haripur or DHQ (District Headquarters Hospital) Haripur.</w:t>
      </w:r>
    </w:p>
    <w:p w14:paraId="1187554E">
      <w:p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General information of the study respondents</w:t>
      </w:r>
    </w:p>
    <w:p w14:paraId="706A2909">
      <w:p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4"/>
        <w:tblW w:w="10075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083"/>
        <w:gridCol w:w="1327"/>
        <w:gridCol w:w="1457"/>
        <w:gridCol w:w="1528"/>
        <w:gridCol w:w="1276"/>
        <w:gridCol w:w="1478"/>
        <w:gridCol w:w="1083"/>
      </w:tblGrid>
      <w:tr w14:paraId="70B6C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CE0D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B73DE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ge of Mothe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AA5F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ge of Children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2215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Educational Status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8857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Occupation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7155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umber of Childrens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AFB3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Delivery Places 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A6753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Districts</w:t>
            </w:r>
          </w:p>
        </w:tc>
      </w:tr>
      <w:tr w14:paraId="3E18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3397E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5D6FD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E32DC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2C7B5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40BBC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F270E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5C3F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F78CA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62C0A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9BE01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36B35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E8D96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B3D2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95D27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E783A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061D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hore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0BF15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B7B5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E6AA3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32950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C381A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134A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60F1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E5AC7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7A3D2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FB970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D592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A3A31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620AB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7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BC989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0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3F1DC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C1877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5C1F4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3BC6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CF45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6FB03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1A471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30958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93F9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C6632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50542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4F81D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B9A5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BF853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F50D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46B34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E9A10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374DF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122D0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8260F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8FC0A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45E9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8CE78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05E2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CDB00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D99F6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3CE83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EB8D7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84B6B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CE9C5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D95FE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slamabad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58FAA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406C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D1E86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00163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2ADFB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2CDC7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3A3AF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F5E0F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13E4B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4F3B7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7A21A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5728B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7132F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7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883BE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4A47F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97D08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6560A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1A3CA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A6E43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5DD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B2DEE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0A5E5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7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8502E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C6029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1525F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6058B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EDA4D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CEC4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FDC7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229E9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D6DAB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82215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2175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67872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24CB0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56627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E95B5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3FC2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5730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E99C2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E4784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846F2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672F4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CA61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E9DE1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06D1D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6EF68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B4982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4C164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11F3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98A7E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7DCDD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5262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59A3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80E0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16E3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59DC1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19D79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01BA3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00CF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0C38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8817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E3AF5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1F80D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7B10B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24BF5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BE791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9ED9C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E4A6C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2DD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0745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97F88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ivil Hospital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A6C0A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616B5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07C43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7A947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F4C1A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9BE47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9BFAE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3DA93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A561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bbottabad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DE67D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8C1A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33EB0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04695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9AA35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F7D40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DB37B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9E4C3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A33B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358EA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044A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1B7F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2D63D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3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86C64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C5708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50DD7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24E8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1482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80056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452B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4B203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1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59703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FEC91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E7767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45F85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7AEB7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2C451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31A27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62ABA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5B1E2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2F98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FE2EB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112F9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D0D8D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7469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E78A4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F20E3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F31B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E2C2E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62C5C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9BEC5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EE6F7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0F9CF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3173D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6D7D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B7189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4B5E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586D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98C05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9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B2CB3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3290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160BC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16A29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E309E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3660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7AF66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4F216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5EA3C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EEB65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3ACFC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9F449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7FE1D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7921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hore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2A3C5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hore</w:t>
            </w:r>
          </w:p>
        </w:tc>
      </w:tr>
      <w:tr w14:paraId="4DBC0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8FFD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F1126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5EBD8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B906C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55F3F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9F0D2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10CDA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DBB2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553A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46D22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82EA1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A2BA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CD71D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D455B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189A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746F7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E213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68DF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43AD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DB539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B8E0D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BA05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1BCE3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F1690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64274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arvesh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A6167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BF4C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C3781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8B6C5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794D6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D24E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278CF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6A74D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190B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573BE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72AB4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1786B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89B52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7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8ED7A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7B8C6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2A2A7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BE62F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836C9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BB588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CB22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64088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2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9AD1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BA6EA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11060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85BEA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02DB0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B5F8F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E55F0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779DE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A9A93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FAF25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CCDBB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C75DA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D0CBC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F6027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83D7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EB5D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40F8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19FBE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35499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0856C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39977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F35F8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D3686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36FAD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2C5A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76A4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9B5E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23BD0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80A8D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056B3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DCC8F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D8E0C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17DBB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arvesh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E4119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AB89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9EA23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1940A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9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915B7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DA96F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41F6F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E3C7D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70A92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3314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7987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D89CB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B22BB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7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428BF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6AFE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4936C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B0FE6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74ADB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7A7C5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624D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9298C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D35D3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4F6D8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0B97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98A8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EC45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2A3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61337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6FCD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92E73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14CFB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DFC60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D8A18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A7938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8F7D3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F266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C33DD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8DD8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A1061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6349E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50EC3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4902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4DBD8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FEEFA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C1AAD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CF9BF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B760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9C270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9EA8A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3EC2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381C7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E4C9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AFC62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5D6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39918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836F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FBE51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3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4537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073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D5CBD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D81D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08F2C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2E013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9FEAB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FDDD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DFAA2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489B9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2E4B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1D44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51D4A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58895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4C9FA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EB685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11C5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8DE93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8F3DD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5454E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0BBD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3A81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2891B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4B0F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F0D4C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CC5F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AD6A2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3B6FC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0D68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2A903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DD240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23602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10DD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awalpindi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65FAA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932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B3FF0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81752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BFFBF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B4EF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523FC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20E4A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A4AA8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6FA6A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C270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FC85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25785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2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2F2A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9B573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916F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06D51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128EC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bbottabad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5A18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1F73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88BA2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9B014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3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E4DAA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EA71C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1350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39D97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5570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ahawal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F41F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unjab</w:t>
            </w:r>
          </w:p>
        </w:tc>
      </w:tr>
      <w:tr w14:paraId="50908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1E94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F2381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6810E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FD9F7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99746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CB5D7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1E4F6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22F9A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38897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64FA7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52FC6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BF466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F44D5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DBC5B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361BE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AD2F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kardu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03030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ilgit</w:t>
            </w:r>
          </w:p>
        </w:tc>
      </w:tr>
      <w:tr w14:paraId="45828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39BD2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D9FB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D9A7E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93191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C6609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63E2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D8D49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E7D8E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4FFA2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7AADD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4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4CBDF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EFB71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A716D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1491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18373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383C0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6577D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C06F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59E27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10E2E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61E0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0F00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74CC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6817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67B9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4FCF5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5FBB0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DC204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3F599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C246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B3A41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1E74C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3BCEB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1210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E9EE1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EEA2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C6080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0B00B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24012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D9A93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D6673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368EE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AA0E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E34B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F182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2FE8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25044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A339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8F01C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029A5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190D2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AFB82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ahya Hospital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05E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08FE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07E01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D418C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EEBFC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1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2D6B1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C7659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47B94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03926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ahya Hospital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5E72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EAA4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A1EB9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2E576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F7B8A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F066D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89341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7E5D0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A9D80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EA948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EB8F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FCEF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976DB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E2F3E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5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2F188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AE650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1341E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C1C3C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0509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1ACFC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7D53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3F444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C574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365B2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A8FAA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B2205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3DB3F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D7CD8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8F9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B05F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9A4DD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CE0A4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0F4B8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883B4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8E787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47388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06C5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08CFC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F67A9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5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E8C8D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F11D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B1FAB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15D99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1685F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09A30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bbottabad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A359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  <w:tr w14:paraId="22496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FCDE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6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6EAAD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484BD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 days </w:t>
            </w:r>
          </w:p>
        </w:tc>
        <w:tc>
          <w:tcPr>
            <w:tcW w:w="14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6878A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E9D0C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89AE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ED3F5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HQ Haripur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7720E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ripur</w:t>
            </w:r>
          </w:p>
        </w:tc>
      </w:tr>
    </w:tbl>
    <w:p w14:paraId="5CC4B597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10B"/>
    <w:rsid w:val="009B110B"/>
    <w:rsid w:val="00A40A95"/>
    <w:rsid w:val="4425796F"/>
    <w:rsid w:val="79A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66</Words>
  <Characters>3227</Characters>
  <Lines>26</Lines>
  <Paragraphs>7</Paragraphs>
  <TotalTime>9</TotalTime>
  <ScaleCrop>false</ScaleCrop>
  <LinksUpToDate>false</LinksUpToDate>
  <CharactersWithSpaces>3786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14:00Z</dcterms:created>
  <dc:creator>ICL</dc:creator>
  <cp:lastModifiedBy>Dr. Ijaz ul Haq</cp:lastModifiedBy>
  <dcterms:modified xsi:type="dcterms:W3CDTF">2025-04-23T19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665651AACE2444A9A40E6E120D38CC93_12</vt:lpwstr>
  </property>
</Properties>
</file>